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744"/>
        <w:gridCol w:w="863"/>
        <w:gridCol w:w="879"/>
        <w:gridCol w:w="728"/>
        <w:gridCol w:w="1321"/>
        <w:gridCol w:w="879"/>
        <w:gridCol w:w="1321"/>
        <w:gridCol w:w="879"/>
      </w:tblGrid>
      <w:tr>
        <w:trPr>
          <w:trHeight w:val="1361" w:hRule="atLeast"/>
        </w:trPr>
        <w:tc>
          <w:tcPr>
            <w:tcW w:w="6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tient</w:t>
            </w:r>
          </w:p>
        </w:tc>
        <w:tc>
          <w:tcPr>
            <w:tcW w:w="7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etiology</w:t>
            </w:r>
          </w:p>
        </w:tc>
        <w:tc>
          <w:tcPr>
            <w:tcW w:w="86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der/age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99" w:leader="none"/>
              </w:tabs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ime since</w:t>
            </w:r>
          </w:p>
          <w:p>
            <w:pPr>
              <w:pStyle w:val="Normal"/>
              <w:widowControl/>
              <w:tabs>
                <w:tab w:val="clear" w:pos="420"/>
                <w:tab w:val="left" w:pos="299" w:leader="none"/>
              </w:tabs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injur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to EEG assessments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months)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99" w:leader="none"/>
              </w:tabs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nitial diagnosis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ghest CRS-R total score /sub-scores assessed before EEG assessments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agnosi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assesse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more than 6 months after EEG assessments</w:t>
            </w:r>
          </w:p>
        </w:tc>
        <w:tc>
          <w:tcPr>
            <w:tcW w:w="13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CRS-R total score /sub-scores assessed more than 6 months after EEG assessments</w:t>
            </w:r>
          </w:p>
        </w:tc>
        <w:tc>
          <w:tcPr>
            <w:tcW w:w="8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  <w:lang w:bidi="ar"/>
              </w:rPr>
              <w:t>GOS-E assessed more than 6 months after EEG assessments</w:t>
            </w:r>
          </w:p>
        </w:tc>
      </w:tr>
      <w:tr>
        <w:trPr/>
        <w:tc>
          <w:tcPr>
            <w:tcW w:w="6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9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/0-0-2-0-0-1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/0-0-2-0-0-1</w:t>
            </w:r>
          </w:p>
        </w:tc>
        <w:tc>
          <w:tcPr>
            <w:tcW w:w="8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/0-0-2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1-3-3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4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/0-1-2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/2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A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2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2-3-1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/7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1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/0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/0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/7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/0-0-2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F/6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1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1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7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/0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3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/0-0-2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1121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1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EMC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2/4562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5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/0-0-1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2/1-3-5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/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1-1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/2-3-5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7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/0-0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/0-0-1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7/2-2-1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/6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UW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/0-1-1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lang w:bidi="ar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6/2-4-5-2-1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3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8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1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4/1-4-5-2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MC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0/4-5-6-2-1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4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0-1-5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7/3-5-5-1-1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5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2-3-1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MC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0/4-5-6-2-1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2/1-3-5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MC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4/2-3-6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1-2-3-1-0-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-3-2-1-0-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*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9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6/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3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7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*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7/4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7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1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/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2/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9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/3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7/4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MCS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1/4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*☆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VD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☆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BI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/6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-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8/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MCS+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3/2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Table 1. The characteristic data of the patients in DOC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UWS, unresponsive wakefulness syndrome; MCS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>, minimally conscious state</w:t>
      </w:r>
      <w:r>
        <w:rPr>
          <w:rFonts w:cs="Times New Roman" w:ascii="Times New Roman" w:hAnsi="Times New Roman"/>
          <w:szCs w:val="21"/>
        </w:rPr>
        <w:t xml:space="preserve"> plus</w:t>
      </w:r>
      <w:r>
        <w:rPr>
          <w:rFonts w:cs="Times New Roman" w:ascii="Times New Roman" w:hAnsi="Times New Roman"/>
          <w:szCs w:val="21"/>
        </w:rPr>
        <w:t>; MCS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, minimally conscious state</w:t>
      </w:r>
      <w:r>
        <w:rPr>
          <w:rFonts w:cs="Times New Roman" w:ascii="Times New Roman" w:hAnsi="Times New Roman"/>
          <w:szCs w:val="21"/>
        </w:rPr>
        <w:t xml:space="preserve"> minus</w:t>
      </w:r>
      <w:r>
        <w:rPr>
          <w:rFonts w:cs="Times New Roman" w:ascii="Times New Roman" w:hAnsi="Times New Roman"/>
          <w:szCs w:val="21"/>
        </w:rPr>
        <w:t>;CRS-R, Coma Recovery Scale-Revised; GOS-E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Glasgow Outcome Scale-Extended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ABI, anoxic brain injury; CVD, cerebrovascular disease; and TBI, traumatic brain injury. CRS-R sub-scores indicating the assessment of auditory, visual, motor, verbal, communication functions and arousal. * these patients, who couldn't complete the second speech tracking response. </w:t>
      </w:r>
      <w:r>
        <w:rPr>
          <w:rFonts w:cs="Times New Roman" w:ascii="Times New Roman" w:hAnsi="Times New Roman"/>
          <w:szCs w:val="21"/>
          <w:vertAlign w:val="superscript"/>
        </w:rPr>
        <w:t xml:space="preserve">☆ </w:t>
      </w:r>
      <w:r>
        <w:rPr>
          <w:rFonts w:cs="Times New Roman" w:ascii="Times New Roman" w:hAnsi="Times New Roman"/>
          <w:szCs w:val="21"/>
        </w:rPr>
        <w:t>the patient with positive outc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1:49:00Z</dcterms:created>
  <dc:creator>Lgend</dc:creator>
  <dc:description/>
  <cp:keywords/>
  <dc:language>en-US</dc:language>
  <cp:lastModifiedBy>xu chuan</cp:lastModifiedBy>
  <dcterms:modified xsi:type="dcterms:W3CDTF">2021-02-28T05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